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E663C" w14:textId="5DA88606" w:rsidR="002B4675" w:rsidRPr="002E2AD2" w:rsidRDefault="009D22CB" w:rsidP="002E2AD2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b/>
          <w:bCs/>
          <w:snapToGrid w:val="0"/>
          <w:color w:val="000000" w:themeColor="text1"/>
          <w:kern w:val="0"/>
        </w:rPr>
      </w:pPr>
      <w:r w:rsidRPr="004F1F53">
        <w:rPr>
          <w:rFonts w:hint="eastAsia"/>
          <w:b/>
          <w:bCs/>
          <w:snapToGrid w:val="0"/>
          <w:color w:val="000000" w:themeColor="text1"/>
          <w:kern w:val="0"/>
        </w:rPr>
        <w:t>Table S</w:t>
      </w:r>
      <w:r w:rsidR="007B181E">
        <w:rPr>
          <w:b/>
          <w:bCs/>
          <w:snapToGrid w:val="0"/>
          <w:color w:val="000000" w:themeColor="text1"/>
          <w:kern w:val="0"/>
        </w:rPr>
        <w:t>4</w:t>
      </w:r>
      <w:r w:rsidRPr="004F1F53">
        <w:rPr>
          <w:b/>
          <w:bCs/>
          <w:snapToGrid w:val="0"/>
          <w:color w:val="000000" w:themeColor="text1"/>
          <w:kern w:val="0"/>
        </w:rPr>
        <w:t>.</w:t>
      </w:r>
      <w:r w:rsidR="000F2D32" w:rsidRPr="004F1F53">
        <w:rPr>
          <w:b/>
          <w:bCs/>
          <w:snapToGrid w:val="0"/>
          <w:color w:val="000000" w:themeColor="text1"/>
          <w:kern w:val="0"/>
        </w:rPr>
        <w:t xml:space="preserve"> </w:t>
      </w:r>
      <w:bookmarkStart w:id="0" w:name="_Hlk75093583"/>
      <w:r w:rsidR="00B25541" w:rsidRPr="004F1F53">
        <w:rPr>
          <w:b/>
          <w:bCs/>
          <w:snapToGrid w:val="0"/>
          <w:color w:val="000000" w:themeColor="text1"/>
          <w:kern w:val="0"/>
        </w:rPr>
        <w:t>List of s</w:t>
      </w:r>
      <w:r w:rsidR="000F2D32" w:rsidRPr="004F1F53">
        <w:rPr>
          <w:b/>
          <w:bCs/>
          <w:snapToGrid w:val="0"/>
          <w:color w:val="000000" w:themeColor="text1"/>
          <w:kern w:val="0"/>
        </w:rPr>
        <w:t>ignificant</w:t>
      </w:r>
      <w:r w:rsidR="002E2AD2">
        <w:rPr>
          <w:rFonts w:hint="eastAsia"/>
          <w:b/>
          <w:bCs/>
          <w:snapToGrid w:val="0"/>
          <w:color w:val="000000" w:themeColor="text1"/>
          <w:kern w:val="0"/>
        </w:rPr>
        <w:t>l</w:t>
      </w:r>
      <w:r w:rsidR="002E2AD2">
        <w:rPr>
          <w:b/>
          <w:bCs/>
          <w:snapToGrid w:val="0"/>
          <w:color w:val="000000" w:themeColor="text1"/>
          <w:kern w:val="0"/>
        </w:rPr>
        <w:t>y</w:t>
      </w:r>
      <w:r w:rsidR="00B25541" w:rsidRPr="004F1F53">
        <w:rPr>
          <w:b/>
          <w:bCs/>
          <w:snapToGrid w:val="0"/>
          <w:color w:val="000000" w:themeColor="text1"/>
          <w:kern w:val="0"/>
        </w:rPr>
        <w:t xml:space="preserve"> </w:t>
      </w:r>
      <w:r w:rsidR="000F2D32" w:rsidRPr="004F1F53">
        <w:rPr>
          <w:b/>
          <w:bCs/>
          <w:snapToGrid w:val="0"/>
          <w:color w:val="000000" w:themeColor="text1"/>
          <w:kern w:val="0"/>
        </w:rPr>
        <w:t>up</w:t>
      </w:r>
      <w:r w:rsidR="002B4675" w:rsidRPr="004F1F53">
        <w:rPr>
          <w:b/>
          <w:bCs/>
          <w:snapToGrid w:val="0"/>
          <w:color w:val="000000" w:themeColor="text1"/>
          <w:kern w:val="0"/>
        </w:rPr>
        <w:t>-</w:t>
      </w:r>
      <w:r w:rsidR="000F2D32" w:rsidRPr="004F1F53">
        <w:rPr>
          <w:b/>
          <w:bCs/>
          <w:snapToGrid w:val="0"/>
          <w:color w:val="000000" w:themeColor="text1"/>
          <w:kern w:val="0"/>
        </w:rPr>
        <w:t>regulated differentially expressed genes</w:t>
      </w:r>
      <w:r w:rsidR="002B4675" w:rsidRPr="004F1F53">
        <w:rPr>
          <w:b/>
          <w:bCs/>
          <w:snapToGrid w:val="0"/>
          <w:color w:val="000000" w:themeColor="text1"/>
          <w:kern w:val="0"/>
        </w:rPr>
        <w:t xml:space="preserve"> associated with long-term adaptation of </w:t>
      </w:r>
      <w:r w:rsidR="0051121F" w:rsidRPr="004F1F53">
        <w:rPr>
          <w:b/>
          <w:bCs/>
          <w:snapToGrid w:val="0"/>
          <w:color w:val="000000" w:themeColor="text1"/>
          <w:kern w:val="0"/>
        </w:rPr>
        <w:t xml:space="preserve">PDAC </w:t>
      </w:r>
      <w:r w:rsidR="0051121F">
        <w:rPr>
          <w:b/>
          <w:bCs/>
          <w:snapToGrid w:val="0"/>
          <w:color w:val="000000" w:themeColor="text1"/>
          <w:kern w:val="0"/>
        </w:rPr>
        <w:t xml:space="preserve">tumor </w:t>
      </w:r>
      <w:r w:rsidR="0051121F" w:rsidRPr="004F1F53">
        <w:rPr>
          <w:b/>
          <w:bCs/>
          <w:snapToGrid w:val="0"/>
          <w:color w:val="000000" w:themeColor="text1"/>
          <w:kern w:val="0"/>
        </w:rPr>
        <w:t xml:space="preserve">cells to </w:t>
      </w:r>
      <w:r w:rsidR="00A201B4">
        <w:rPr>
          <w:b/>
          <w:bCs/>
          <w:snapToGrid w:val="0"/>
          <w:color w:val="000000" w:themeColor="text1"/>
          <w:kern w:val="0"/>
        </w:rPr>
        <w:t xml:space="preserve">an </w:t>
      </w:r>
      <w:r w:rsidR="0051121F" w:rsidRPr="004F1F53">
        <w:rPr>
          <w:b/>
          <w:bCs/>
          <w:snapToGrid w:val="0"/>
          <w:color w:val="000000" w:themeColor="text1"/>
          <w:kern w:val="0"/>
        </w:rPr>
        <w:t xml:space="preserve">acidic </w:t>
      </w:r>
      <w:r w:rsidR="0051121F">
        <w:rPr>
          <w:b/>
          <w:bCs/>
          <w:snapToGrid w:val="0"/>
          <w:color w:val="000000" w:themeColor="text1"/>
          <w:kern w:val="0"/>
        </w:rPr>
        <w:t>pH</w:t>
      </w:r>
      <w:r w:rsidR="0051121F" w:rsidRPr="0051121F">
        <w:rPr>
          <w:b/>
          <w:bCs/>
          <w:i/>
          <w:iCs/>
          <w:snapToGrid w:val="0"/>
          <w:color w:val="000000" w:themeColor="text1"/>
          <w:kern w:val="0"/>
        </w:rPr>
        <w:t>e</w:t>
      </w:r>
      <w:r w:rsidR="0051121F" w:rsidRPr="004F1F53">
        <w:rPr>
          <w:b/>
          <w:bCs/>
          <w:snapToGrid w:val="0"/>
          <w:color w:val="000000" w:themeColor="text1"/>
          <w:kern w:val="0"/>
        </w:rPr>
        <w:t xml:space="preserve"> microenviron</w:t>
      </w:r>
      <w:r w:rsidR="002B4675" w:rsidRPr="004F1F53">
        <w:rPr>
          <w:b/>
          <w:bCs/>
          <w:snapToGrid w:val="0"/>
          <w:color w:val="000000" w:themeColor="text1"/>
          <w:kern w:val="0"/>
        </w:rPr>
        <w:t>ment</w:t>
      </w:r>
      <w:r w:rsidRPr="004F1F53">
        <w:rPr>
          <w:b/>
          <w:bCs/>
          <w:snapToGrid w:val="0"/>
          <w:color w:val="000000" w:themeColor="text1"/>
          <w:kern w:val="0"/>
          <w:vertAlign w:val="superscript"/>
        </w:rPr>
        <w:t>¶</w:t>
      </w:r>
      <w:bookmarkEnd w:id="0"/>
    </w:p>
    <w:tbl>
      <w:tblPr>
        <w:tblStyle w:val="13"/>
        <w:tblpPr w:leftFromText="180" w:rightFromText="180" w:vertAnchor="text" w:horzAnchor="margin" w:tblpY="194"/>
        <w:tblW w:w="963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245"/>
        <w:gridCol w:w="1029"/>
        <w:gridCol w:w="1272"/>
      </w:tblGrid>
      <w:tr w:rsidR="004F1F53" w:rsidRPr="004F1F53" w14:paraId="1DB8102E" w14:textId="77777777" w:rsidTr="0021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thinThickMedium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4AF3E" w14:textId="77777777" w:rsidR="00B4143F" w:rsidRPr="004F1F53" w:rsidRDefault="00B4143F" w:rsidP="00211D00">
            <w:pPr>
              <w:kinsoku w:val="0"/>
              <w:overflowPunct w:val="0"/>
              <w:autoSpaceDE w:val="0"/>
              <w:autoSpaceDN w:val="0"/>
              <w:snapToGrid w:val="0"/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  <w:t>Gene Symbol</w:t>
            </w:r>
          </w:p>
        </w:tc>
        <w:tc>
          <w:tcPr>
            <w:tcW w:w="5245" w:type="dxa"/>
            <w:tcBorders>
              <w:top w:val="thinThickMediumGap" w:sz="24" w:space="0" w:color="auto"/>
              <w:bottom w:val="single" w:sz="12" w:space="0" w:color="auto"/>
            </w:tcBorders>
            <w:vAlign w:val="center"/>
          </w:tcPr>
          <w:p w14:paraId="34538DC7" w14:textId="77777777" w:rsidR="00B4143F" w:rsidRPr="004F1F53" w:rsidRDefault="00B4143F" w:rsidP="00DB5F0B">
            <w:pPr>
              <w:kinsoku w:val="0"/>
              <w:overflowPunct w:val="0"/>
              <w:autoSpaceDE w:val="0"/>
              <w:autoSpaceDN w:val="0"/>
              <w:snapToGrid w:val="0"/>
              <w:ind w:leftChars="12" w:left="31" w:rightChars="-45" w:right="-108" w:hangingChars="1"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  <w:t>Description</w:t>
            </w:r>
          </w:p>
        </w:tc>
        <w:tc>
          <w:tcPr>
            <w:tcW w:w="1029" w:type="dxa"/>
            <w:tcBorders>
              <w:top w:val="thinThickMedium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2E43D" w14:textId="77777777" w:rsidR="00B4143F" w:rsidRPr="004F1F53" w:rsidRDefault="00B4143F" w:rsidP="00E07369">
            <w:pPr>
              <w:kinsoku w:val="0"/>
              <w:overflowPunct w:val="0"/>
              <w:autoSpaceDE w:val="0"/>
              <w:autoSpaceDN w:val="0"/>
              <w:snapToGrid w:val="0"/>
              <w:ind w:leftChars="-45" w:left="-108" w:rightChars="-46"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  <w:t>Log</w:t>
            </w: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  <w:vertAlign w:val="subscript"/>
              </w:rPr>
              <w:t>2</w:t>
            </w: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  <w:t>FC</w:t>
            </w:r>
          </w:p>
        </w:tc>
        <w:tc>
          <w:tcPr>
            <w:tcW w:w="1272" w:type="dxa"/>
            <w:tcBorders>
              <w:top w:val="thinThickMedium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AB394" w14:textId="77777777" w:rsidR="00B4143F" w:rsidRPr="004F1F53" w:rsidRDefault="00B4143F" w:rsidP="00E07369">
            <w:pPr>
              <w:kinsoku w:val="0"/>
              <w:overflowPunct w:val="0"/>
              <w:autoSpaceDE w:val="0"/>
              <w:autoSpaceDN w:val="0"/>
              <w:snapToGrid w:val="0"/>
              <w:ind w:leftChars="-44" w:left="-106" w:rightChars="-45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20"/>
                <w:szCs w:val="18"/>
              </w:rPr>
            </w:pPr>
            <w:r w:rsidRPr="00DB5F0B">
              <w:rPr>
                <w:rFonts w:eastAsia="新細明體" w:cs="新細明體"/>
                <w:i/>
                <w:iCs/>
                <w:snapToGrid w:val="0"/>
                <w:color w:val="000000" w:themeColor="text1"/>
                <w:kern w:val="0"/>
                <w:sz w:val="20"/>
                <w:szCs w:val="18"/>
              </w:rPr>
              <w:t>P</w:t>
            </w:r>
            <w:r w:rsidRPr="004F1F53">
              <w:rPr>
                <w:rFonts w:eastAsia="新細明體" w:cs="新細明體" w:hint="eastAsia"/>
                <w:snapToGrid w:val="0"/>
                <w:color w:val="000000" w:themeColor="text1"/>
                <w:kern w:val="0"/>
                <w:sz w:val="20"/>
                <w:szCs w:val="18"/>
              </w:rPr>
              <w:t>-value</w:t>
            </w:r>
          </w:p>
        </w:tc>
      </w:tr>
      <w:tr w:rsidR="004F1F53" w:rsidRPr="004F1F53" w14:paraId="4438CB89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17F44" w14:textId="77777777" w:rsidR="00E07369" w:rsidRPr="004F1F53" w:rsidRDefault="00E07369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021149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68C2348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021149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230E3" w14:textId="77777777" w:rsidR="00E07369" w:rsidRPr="004F1F53" w:rsidRDefault="00E07369" w:rsidP="00E07369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5.515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A42FE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9.04E-04</w:t>
            </w:r>
          </w:p>
        </w:tc>
      </w:tr>
      <w:tr w:rsidR="004F1F53" w:rsidRPr="004F1F53" w14:paraId="733CB689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51E528A0" w14:textId="77777777" w:rsidR="00E07369" w:rsidRPr="004F1F53" w:rsidRDefault="00E07369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014989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F546481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01498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3A095A9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4.62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29A4459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37E-03</w:t>
            </w:r>
          </w:p>
        </w:tc>
      </w:tr>
      <w:tr w:rsidR="004F1F53" w:rsidRPr="004F1F53" w14:paraId="2DB8F002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7B33AC6A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rightChars="-45" w:right="-108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YP24A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086A5F03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4" w:rightChars="-103" w:right="-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ytochrome P450 family 24 subfamily A member 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3CBBD58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4.52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A2BCF3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03E-04</w:t>
            </w:r>
          </w:p>
        </w:tc>
      </w:tr>
      <w:tr w:rsidR="004F1F53" w:rsidRPr="004F1F53" w14:paraId="2D6FAED0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2ADC48B5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61178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FDE0245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6117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30A0BF2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3.79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3793EEC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66E-04</w:t>
            </w:r>
          </w:p>
        </w:tc>
      </w:tr>
      <w:tr w:rsidR="004F1F53" w:rsidRPr="004F1F53" w14:paraId="7341CD6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30923B8D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LDN16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5036FD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laudin 1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FE60F8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3.16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7EE7D1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50E-04</w:t>
            </w:r>
          </w:p>
        </w:tc>
      </w:tr>
      <w:tr w:rsidR="004F1F53" w:rsidRPr="004F1F53" w14:paraId="08902748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E718710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INC00707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45755E5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INC0070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586E6F1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3.09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3568098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05E-02</w:t>
            </w:r>
          </w:p>
        </w:tc>
      </w:tr>
      <w:tr w:rsidR="004F1F53" w:rsidRPr="004F1F53" w14:paraId="636B4520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D3FA364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DEPDC7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D6BE99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DEP domain containing 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FEC99B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3.01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2D2289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9.92E-03</w:t>
            </w:r>
          </w:p>
        </w:tc>
      </w:tr>
      <w:tr w:rsidR="004F1F53" w:rsidRPr="004F1F53" w14:paraId="3EAFF280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547BF8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152225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4C8B9541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15222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1E9B814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3.01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E47AC76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90E-03</w:t>
            </w:r>
          </w:p>
        </w:tc>
      </w:tr>
      <w:tr w:rsidR="004F1F53" w:rsidRPr="004F1F53" w14:paraId="75468E16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EF6E4D9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LOX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0B65C8E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Lysyl oxidase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F099A0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81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E664A8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70E-02</w:t>
            </w:r>
          </w:p>
        </w:tc>
      </w:tr>
      <w:tr w:rsidR="004F1F53" w:rsidRPr="004F1F53" w14:paraId="362CA52C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EC5C8CC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SG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4B4F5AD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Pregnancy specific </w:t>
            </w:r>
            <w:r w:rsidRPr="004F1F53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β</w:t>
            </w: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-1-glycoprotein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D41D73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69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1E981FD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79E-02</w:t>
            </w:r>
          </w:p>
        </w:tc>
      </w:tr>
      <w:tr w:rsidR="004F1F53" w:rsidRPr="004F1F53" w14:paraId="7CCE121A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9C94FCA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DK14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B06EB2C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yclin dependent kinase 1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378DB5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62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E826E4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7.21E-04</w:t>
            </w:r>
          </w:p>
        </w:tc>
      </w:tr>
      <w:tr w:rsidR="004F1F53" w:rsidRPr="004F1F53" w14:paraId="2ABE18EC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8996E01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TSC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011DC7E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athepsin C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E8A8A7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61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3EF9F4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5.08E-03</w:t>
            </w:r>
          </w:p>
        </w:tc>
      </w:tr>
      <w:tr w:rsidR="004F1F53" w:rsidRPr="004F1F53" w14:paraId="535FFE4F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9CEDD11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LC6A15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003AC0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Solute carrier family </w:t>
            </w:r>
            <w:proofErr w:type="gramStart"/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6 member</w:t>
            </w:r>
            <w:proofErr w:type="gramEnd"/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7EB034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57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DEA5F8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46E-04</w:t>
            </w:r>
          </w:p>
        </w:tc>
      </w:tr>
      <w:tr w:rsidR="004F1F53" w:rsidRPr="004F1F53" w14:paraId="05555CF3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4ABFA23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NTN4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4A7D798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Netrin 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606DBF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50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031E61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7.99E-03</w:t>
            </w:r>
          </w:p>
        </w:tc>
      </w:tr>
      <w:tr w:rsidR="004F1F53" w:rsidRPr="004F1F53" w14:paraId="1E30BD09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6DB802A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EPAS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DD0935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Endothelial PAS domain protein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5B1406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21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C009A6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5.60E-03</w:t>
            </w:r>
          </w:p>
        </w:tc>
      </w:tr>
      <w:tr w:rsidR="004F1F53" w:rsidRPr="004F1F53" w14:paraId="183FF310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4ED0C4A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BAI3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A153853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Adhesion G protein-coupled receptor B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B1E931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20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EFD58A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48E-02</w:t>
            </w:r>
          </w:p>
        </w:tc>
      </w:tr>
      <w:tr w:rsidR="004F1F53" w:rsidRPr="004F1F53" w14:paraId="1B416D8C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85C7D35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IL7R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F3C56A3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Interleukin 7 receptor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8D472C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20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943DB50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59E-02</w:t>
            </w:r>
          </w:p>
        </w:tc>
      </w:tr>
      <w:tr w:rsidR="004F1F53" w:rsidRPr="004F1F53" w14:paraId="6283580E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814536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OGLUT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ED04B1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rotein O-glucosyltransferase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7DDA5C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15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D2E411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50E-03</w:t>
            </w:r>
          </w:p>
        </w:tc>
      </w:tr>
      <w:tr w:rsidR="004F1F53" w:rsidRPr="004F1F53" w14:paraId="54F75284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3D60F57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NFKBIZ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61758EB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NFκB inhibitor </w:t>
            </w:r>
            <w:r w:rsidRPr="004F1F53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ζ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8BB00D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2.05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91B3CC5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83E-02</w:t>
            </w:r>
          </w:p>
        </w:tc>
      </w:tr>
      <w:tr w:rsidR="004F1F53" w:rsidRPr="004F1F53" w14:paraId="1343F187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F2582F2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A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4D1D5475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arbonic anhydrase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93DDE7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97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58CBD38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05E-03</w:t>
            </w:r>
          </w:p>
        </w:tc>
      </w:tr>
      <w:tr w:rsidR="004F1F53" w:rsidRPr="004F1F53" w14:paraId="29175059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09575E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FTA1P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0D8D8AF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Surfactant associated 1, lncRNA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9FDB380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95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4DC0E2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44E-03</w:t>
            </w:r>
          </w:p>
        </w:tc>
      </w:tr>
      <w:tr w:rsidR="004F1F53" w:rsidRPr="004F1F53" w14:paraId="2CB11524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E7234EE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ACSL4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E657D0D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acyl-CoA synthetase long chain family member 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67B5FD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92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617DE1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66E-02</w:t>
            </w:r>
          </w:p>
        </w:tc>
      </w:tr>
      <w:tr w:rsidR="004F1F53" w:rsidRPr="004F1F53" w14:paraId="6930BB00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084E3AA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HLA-DMB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51EC59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Major histocompatibility complex, class II, DM </w:t>
            </w:r>
            <w:r w:rsidRPr="004F1F53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β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88E89E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83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F4DDD5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07E-02</w:t>
            </w:r>
          </w:p>
        </w:tc>
      </w:tr>
      <w:tr w:rsidR="004F1F53" w:rsidRPr="004F1F53" w14:paraId="5DDDD96E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D82E6F7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HIF1A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1E33DC9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Hypoxia inducible factor 1 subunit </w:t>
            </w:r>
            <w:r w:rsidRPr="004F1F53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α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5C640B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82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1AE116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99E-02</w:t>
            </w:r>
          </w:p>
        </w:tc>
      </w:tr>
      <w:tr w:rsidR="004F1F53" w:rsidRPr="004F1F53" w14:paraId="59F2E4ED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2EB4254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FBLN5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65C6389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Fibulin 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163628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78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CC6994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84E-03</w:t>
            </w:r>
          </w:p>
        </w:tc>
      </w:tr>
      <w:tr w:rsidR="004F1F53" w:rsidRPr="004F1F53" w14:paraId="6D83C00D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6453169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5451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78576C4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545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62A0D14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77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64483DE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04E-02</w:t>
            </w:r>
          </w:p>
        </w:tc>
      </w:tr>
      <w:tr w:rsidR="004F1F53" w:rsidRPr="004F1F53" w14:paraId="636E59A1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26B9BD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NAPC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546A7AE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Small nuclear RNA activating complex polypeptide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29B7B9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77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1E0AD8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27E-02</w:t>
            </w:r>
          </w:p>
        </w:tc>
      </w:tr>
      <w:tr w:rsidR="004F1F53" w:rsidRPr="004F1F53" w14:paraId="64DAFAB1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B714ECE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THBS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4E8FC1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Thrombospondin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91BF49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75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08336D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51E-02</w:t>
            </w:r>
          </w:p>
        </w:tc>
      </w:tr>
      <w:tr w:rsidR="004F1F53" w:rsidRPr="004F1F53" w14:paraId="7C25595C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FD0416D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CDC80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36AC65E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oiled-coil domain containing 8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248E0D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75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0E63FA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08E-02</w:t>
            </w:r>
          </w:p>
        </w:tc>
      </w:tr>
      <w:tr w:rsidR="004F1F53" w:rsidRPr="004F1F53" w14:paraId="54D7C1B8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FE2213F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LPP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1224D6B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LIM domain containing preferred translocation partner in lipoma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C00F26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71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B609F9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19E-03</w:t>
            </w:r>
          </w:p>
        </w:tc>
      </w:tr>
      <w:tr w:rsidR="004F1F53" w:rsidRPr="004F1F53" w14:paraId="5909B5D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42F837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SG5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DD33AFB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Pregnancy specific </w:t>
            </w:r>
            <w:r w:rsidRPr="004F1F53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β</w:t>
            </w: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-1-glycoprotein 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B8A856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69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C2D830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45E-02</w:t>
            </w:r>
          </w:p>
        </w:tc>
      </w:tr>
      <w:tr w:rsidR="004F1F53" w:rsidRPr="004F1F53" w14:paraId="72A5D896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4918EFC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IR4668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F2734E3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icroRNA 466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E24AC0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67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FE9426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21E-02</w:t>
            </w:r>
          </w:p>
        </w:tc>
      </w:tr>
      <w:tr w:rsidR="004F1F53" w:rsidRPr="004F1F53" w14:paraId="7E06E1D8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F72EAE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729987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6AA75DC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72998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4785FDF" w14:textId="77777777" w:rsidR="00E07369" w:rsidRPr="004F1F53" w:rsidRDefault="00E07369" w:rsidP="00E07369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58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902DDE0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21E-02</w:t>
            </w:r>
          </w:p>
        </w:tc>
      </w:tr>
      <w:tr w:rsidR="004F1F53" w:rsidRPr="004F1F53" w14:paraId="28DCAA39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91304E4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SMO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9AF8E8D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ethylsterol monooxygenase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EFC640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57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396523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31E-02</w:t>
            </w:r>
          </w:p>
        </w:tc>
      </w:tr>
      <w:tr w:rsidR="004F1F53" w:rsidRPr="004F1F53" w14:paraId="5E0B0F94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47B26EC" w14:textId="77777777" w:rsidR="00E07369" w:rsidRPr="004F1F53" w:rsidRDefault="00E07369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59250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390F9E2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5925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BCF3E40" w14:textId="77777777" w:rsidR="00E07369" w:rsidRPr="004F1F53" w:rsidRDefault="00E07369" w:rsidP="00E07369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55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893ED7F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0E-02</w:t>
            </w:r>
          </w:p>
        </w:tc>
      </w:tr>
      <w:tr w:rsidR="004F1F53" w:rsidRPr="004F1F53" w14:paraId="60DD7475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9619713" w14:textId="77777777" w:rsidR="00E07369" w:rsidRPr="004F1F53" w:rsidRDefault="00E07369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100507487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FEDACD6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10050748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C0C6E07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52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3E5C5AE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83E-02</w:t>
            </w:r>
          </w:p>
        </w:tc>
      </w:tr>
      <w:tr w:rsidR="004F1F53" w:rsidRPr="004F1F53" w14:paraId="79AFBF03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AC99AF3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ERPING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34A2C1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Serpin family G member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F89BFE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51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293C315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5.54E-04</w:t>
            </w:r>
          </w:p>
        </w:tc>
      </w:tr>
      <w:tr w:rsidR="004F1F53" w:rsidRPr="004F1F53" w14:paraId="53B202B5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63FD3BF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015645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9AB2852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01564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63694C6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50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6F6589B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00E-04</w:t>
            </w:r>
          </w:p>
        </w:tc>
      </w:tr>
      <w:tr w:rsidR="004F1F53" w:rsidRPr="004F1F53" w14:paraId="4DE297DD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F1EAFC5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FOSL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074A067D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FOS like 2, AP-1 transcription factor subunit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DE7AED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49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C2C6318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07E-02</w:t>
            </w:r>
          </w:p>
        </w:tc>
      </w:tr>
      <w:tr w:rsidR="004F1F53" w:rsidRPr="004F1F53" w14:paraId="192D0DF2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8E8D4C7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65434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7378173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65434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76E0A98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48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3993FB0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98E-03</w:t>
            </w:r>
          </w:p>
        </w:tc>
      </w:tr>
      <w:tr w:rsidR="004F1F53" w:rsidRPr="004F1F53" w14:paraId="52B5478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07CA992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T1A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98229C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etallothionein 1A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1893B6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47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8B92B0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6.01E-03</w:t>
            </w:r>
          </w:p>
        </w:tc>
      </w:tr>
      <w:tr w:rsidR="004F1F53" w:rsidRPr="004F1F53" w14:paraId="4E0A9352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F85A332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ALT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4D25B88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ALT1 paracaspase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50E23E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46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A8366C5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55E-03</w:t>
            </w:r>
          </w:p>
        </w:tc>
      </w:tr>
      <w:tr w:rsidR="004F1F53" w:rsidRPr="004F1F53" w14:paraId="24319CB0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6C27F05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ANKRD13A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E8F883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Ankyrin repeat domain 13A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369253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43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3C6297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26E-04</w:t>
            </w:r>
          </w:p>
        </w:tc>
      </w:tr>
      <w:tr w:rsidR="004F1F53" w:rsidRPr="004F1F53" w14:paraId="042B4FEA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E54D957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TC2N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822AA6F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Tandem C2 domains, nuclear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4F1374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42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4E22ED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25E-02</w:t>
            </w:r>
          </w:p>
        </w:tc>
      </w:tr>
      <w:tr w:rsidR="004F1F53" w:rsidRPr="004F1F53" w14:paraId="294717ED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CA56FC5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LGR4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41BD8F0A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Leucine rich repeat containing G protein-coupled receptor 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0254E7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41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2412C2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45E-02</w:t>
            </w:r>
          </w:p>
        </w:tc>
      </w:tr>
      <w:tr w:rsidR="004F1F53" w:rsidRPr="004F1F53" w14:paraId="07C00742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76DB771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ALLD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7232372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alladin, cytoskeletal associated protein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A13AB7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39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FA7143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6.96E-03</w:t>
            </w:r>
          </w:p>
        </w:tc>
      </w:tr>
      <w:tr w:rsidR="004F1F53" w:rsidRPr="004F1F53" w14:paraId="4BEA923F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CE33110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FLNC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2DE1498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Filamin C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CC8E6B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38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2477F4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72E-03</w:t>
            </w:r>
          </w:p>
        </w:tc>
      </w:tr>
      <w:tr w:rsidR="004F1F53" w:rsidRPr="004F1F53" w14:paraId="78AE2106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0F9515C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T1F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7B2DB0F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etallothionein 1F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38AC7D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36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E2125A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06E-02</w:t>
            </w:r>
          </w:p>
        </w:tc>
      </w:tr>
      <w:tr w:rsidR="004F1F53" w:rsidRPr="004F1F53" w14:paraId="0BD3D9D6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4B35ED92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ZPLD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EE7E6C2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Zona pellucida like domain containing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18C8FD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36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876422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31E-02</w:t>
            </w:r>
          </w:p>
        </w:tc>
      </w:tr>
      <w:tr w:rsidR="004F1F53" w:rsidRPr="004F1F53" w14:paraId="22719271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958A52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RR16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8C4D523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roline rich 1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2315EE0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35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B11BC4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49E-03</w:t>
            </w:r>
          </w:p>
        </w:tc>
      </w:tr>
      <w:tr w:rsidR="004F1F53" w:rsidRPr="004F1F53" w14:paraId="13AFB06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A0BC300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LIT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044E1EB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Slit guidance ligand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D9BC538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34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BE9CEC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69E-02</w:t>
            </w:r>
          </w:p>
        </w:tc>
      </w:tr>
      <w:tr w:rsidR="004F1F53" w:rsidRPr="004F1F53" w14:paraId="2E01B311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60EDA52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lastRenderedPageBreak/>
              <w:t>EFEMP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2DA6E82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EGF containing fibulin extracellular matrix protein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0CE283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9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FE9F8F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04E-03</w:t>
            </w:r>
          </w:p>
        </w:tc>
      </w:tr>
      <w:tr w:rsidR="004F1F53" w:rsidRPr="004F1F53" w14:paraId="5E0D7B8E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23F4CA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TRIP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16C3BFF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Striatin interacting protein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046683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9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81A2515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78E-02</w:t>
            </w:r>
          </w:p>
        </w:tc>
      </w:tr>
      <w:tr w:rsidR="004F1F53" w:rsidRPr="004F1F53" w14:paraId="1313E241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4649EA20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IR99AHG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CA7AAEA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ir-99a-let-7c cluster host gene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7548BF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9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189EB4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35E-02</w:t>
            </w:r>
          </w:p>
        </w:tc>
      </w:tr>
      <w:tr w:rsidR="004F1F53" w:rsidRPr="004F1F53" w14:paraId="6AD7C8F6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CDB9AD2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T3GAL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0FCF67DF" w14:textId="77777777" w:rsidR="00E07369" w:rsidRPr="00DB5F0B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DB5F0B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ST3 </w:t>
            </w:r>
            <w:r w:rsidRPr="00DB5F0B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β</w:t>
            </w:r>
            <w:r w:rsidRPr="00DB5F0B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-galactoside </w:t>
            </w:r>
            <w:r w:rsidRPr="00DB5F0B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α</w:t>
            </w:r>
            <w:r w:rsidRPr="00DB5F0B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-2,3-sialyltransferase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2D099F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9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7AFB5A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37E-02</w:t>
            </w:r>
          </w:p>
        </w:tc>
      </w:tr>
      <w:tr w:rsidR="004F1F53" w:rsidRPr="004F1F53" w14:paraId="42B80CA2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3457FA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INSIG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4C3EEDED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Insulin induced gene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53A893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8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1AF074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13E-02</w:t>
            </w:r>
          </w:p>
        </w:tc>
      </w:tr>
      <w:tr w:rsidR="004F1F53" w:rsidRPr="004F1F53" w14:paraId="6560D054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9C97FC4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LIMCH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2373EAC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LIM and calponin homology domains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C6C165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7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9A2CB5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28E-02</w:t>
            </w:r>
          </w:p>
        </w:tc>
      </w:tr>
      <w:tr w:rsidR="004F1F53" w:rsidRPr="004F1F53" w14:paraId="3F181C3B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4E25180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ECSCR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0017CBDE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Endothelial cell surface expressed chemotaxis/apoptosis regulator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BF4B8C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5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661557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07E-02</w:t>
            </w:r>
          </w:p>
        </w:tc>
      </w:tr>
      <w:tr w:rsidR="004F1F53" w:rsidRPr="004F1F53" w14:paraId="15928064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AFFDC27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OSMR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4AD7A0A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Oncostatin M receptor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E2FC27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4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9448AED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40E-02</w:t>
            </w:r>
          </w:p>
        </w:tc>
      </w:tr>
      <w:tr w:rsidR="004F1F53" w:rsidRPr="004F1F53" w14:paraId="037637B6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0542B1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TFPI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805ABA8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Tissue factor pathway inhibitor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C971C80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3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C2D5DD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9.60E-03</w:t>
            </w:r>
          </w:p>
        </w:tc>
      </w:tr>
      <w:tr w:rsidR="004F1F53" w:rsidRPr="004F1F53" w14:paraId="7F4AACF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943E77A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T1M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D143385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etallothionein 1M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B096D5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3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3B4EF3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51E-04</w:t>
            </w:r>
          </w:p>
        </w:tc>
      </w:tr>
      <w:tr w:rsidR="004F1F53" w:rsidRPr="004F1F53" w14:paraId="2BCC24D7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EDA1D0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IR3689C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40987048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icroRNA 3689c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31852C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1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72D316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8.52E-03</w:t>
            </w:r>
          </w:p>
        </w:tc>
      </w:tr>
      <w:tr w:rsidR="004F1F53" w:rsidRPr="004F1F53" w14:paraId="325FF38E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1AE145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NLGN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E4F04FB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Neuroligin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87ECD9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21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3A169A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22E-04</w:t>
            </w:r>
          </w:p>
        </w:tc>
      </w:tr>
      <w:tr w:rsidR="004F1F53" w:rsidRPr="004F1F53" w14:paraId="04CFD81F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60F630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57590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756F895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5759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E8B3B55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18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E6FDF21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57E-04</w:t>
            </w:r>
          </w:p>
        </w:tc>
      </w:tr>
      <w:tr w:rsidR="004F1F53" w:rsidRPr="004F1F53" w14:paraId="674287AB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4A2DCA7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OLFML2B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6F7BFC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Olfactomedin like 2B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984BEE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8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49BC78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91E-03</w:t>
            </w:r>
          </w:p>
        </w:tc>
      </w:tr>
      <w:tr w:rsidR="004F1F53" w:rsidRPr="004F1F53" w14:paraId="6DF1788C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E5B8E19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KCNT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967534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otassium sodium-activated channel subfamily T member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BF206A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8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EF73D2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8.71E-03</w:t>
            </w:r>
          </w:p>
        </w:tc>
      </w:tr>
      <w:tr w:rsidR="004F1F53" w:rsidRPr="004F1F53" w14:paraId="0D7EEA5E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3AA976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IR3689A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27F570F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icroRNA 3689a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A3BB1F8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8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F27309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04E-02</w:t>
            </w:r>
          </w:p>
        </w:tc>
      </w:tr>
      <w:tr w:rsidR="004F1F53" w:rsidRPr="004F1F53" w14:paraId="0592DCDD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8F1DAC2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OR5V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16230AC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Olfactory receptor family 5 subfamily V member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EF21B6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7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9127EAF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68E-03</w:t>
            </w:r>
          </w:p>
        </w:tc>
      </w:tr>
      <w:tr w:rsidR="004F1F53" w:rsidRPr="004F1F53" w14:paraId="7EAB83DF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E2FC33A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RRG4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9618A12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roline rich and Gla domain 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DFAB41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6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5DB0715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09E-03</w:t>
            </w:r>
          </w:p>
        </w:tc>
      </w:tr>
      <w:tr w:rsidR="004F1F53" w:rsidRPr="004F1F53" w14:paraId="54DCE6D0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4EEFAA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GSTM4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F1276DE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Glutathione S-transferase mu 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266DDD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5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F596DF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19E-02</w:t>
            </w:r>
          </w:p>
        </w:tc>
      </w:tr>
      <w:tr w:rsidR="004F1F53" w:rsidRPr="004F1F53" w14:paraId="2AC94B63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98F8F0E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DRAM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36FEF9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DNA damage regulated autophagy modulator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847561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4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3BE68D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27E-02</w:t>
            </w:r>
          </w:p>
        </w:tc>
      </w:tr>
      <w:tr w:rsidR="004F1F53" w:rsidRPr="004F1F53" w14:paraId="3A9F2265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75DE6CA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MP19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86B9459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atrix metallopeptidase 1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226E05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4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8784FED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6.71E-03</w:t>
            </w:r>
          </w:p>
        </w:tc>
      </w:tr>
      <w:tr w:rsidR="004F1F53" w:rsidRPr="004F1F53" w14:paraId="4B44A857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5F75ABB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ZBTB38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D6069D5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Zinc finger and BTB domain containing 3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6C90F8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13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A65B7B0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9.47E-04</w:t>
            </w:r>
          </w:p>
        </w:tc>
      </w:tr>
      <w:tr w:rsidR="004F1F53" w:rsidRPr="004F1F53" w14:paraId="74AC12C3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3FADD6F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645166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A0DBE45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64516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C4939D4" w14:textId="77777777" w:rsidR="00E07369" w:rsidRPr="004F1F53" w:rsidRDefault="00E07369" w:rsidP="00E07369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10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03C4EEA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28E-03</w:t>
            </w:r>
          </w:p>
        </w:tc>
      </w:tr>
      <w:tr w:rsidR="004F1F53" w:rsidRPr="004F1F53" w14:paraId="2292EEA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858C60B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ST6GALNAC5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0B24992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ST6 N-acetylgalactosaminide α-2,6-sialyltransferase 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2BD3B0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8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08D94D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26E-04</w:t>
            </w:r>
          </w:p>
        </w:tc>
      </w:tr>
      <w:tr w:rsidR="004F1F53" w:rsidRPr="004F1F53" w14:paraId="213EC5CB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9D9E5D0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VWD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37524D68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von Willebrand factor D and EGF domains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B705789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7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FDB0AE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6.34E-03</w:t>
            </w:r>
          </w:p>
        </w:tc>
      </w:tr>
      <w:tr w:rsidR="004F1F53" w:rsidRPr="004F1F53" w14:paraId="59F03DF6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036D03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RPL33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1DEB528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itochondrial ribosomal protein L3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7D89DF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6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C3009AD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31E-05</w:t>
            </w:r>
          </w:p>
        </w:tc>
      </w:tr>
      <w:tr w:rsidR="004F1F53" w:rsidRPr="004F1F53" w14:paraId="38A3E7AF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085F9FB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TN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ED3F670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leiotrophin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4A20207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6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6348A2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5.39E-03</w:t>
            </w:r>
          </w:p>
        </w:tc>
      </w:tr>
      <w:tr w:rsidR="004F1F53" w:rsidRPr="004F1F53" w14:paraId="7C8FDC3C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2FBFA4C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RNA5SP296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7BDE14C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RNA, 5S ribosomal pseudogene 29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A78D01D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5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7D4DF86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75E-02</w:t>
            </w:r>
          </w:p>
        </w:tc>
      </w:tr>
      <w:tr w:rsidR="004F1F53" w:rsidRPr="004F1F53" w14:paraId="0688A01D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600F1B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3H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D45E680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rolyl 3-hydroxylase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DA8A15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4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942E645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8.38E-04</w:t>
            </w:r>
          </w:p>
        </w:tc>
      </w:tr>
      <w:tr w:rsidR="004F1F53" w:rsidRPr="004F1F53" w14:paraId="43A9A73D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4273311B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NRAS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82FB7F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NRAS proto-oncogene, GTPase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9B172C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4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78DBD7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27E-04</w:t>
            </w:r>
          </w:p>
        </w:tc>
      </w:tr>
      <w:tr w:rsidR="004F1F53" w:rsidRPr="004F1F53" w14:paraId="1A3FEA79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E81AD6B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LCC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FE6CF0B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hloride channel CLIC like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4A1A56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3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854049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10E-05</w:t>
            </w:r>
          </w:p>
        </w:tc>
      </w:tr>
      <w:tr w:rsidR="004F1F53" w:rsidRPr="004F1F53" w14:paraId="166DF9BA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2112D57D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FAM117B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6A94D25B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Family with sequence similarity 117 member B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A56E4D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3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2970380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88E-03</w:t>
            </w:r>
          </w:p>
        </w:tc>
      </w:tr>
      <w:tr w:rsidR="004F1F53" w:rsidRPr="004F1F53" w14:paraId="6BEDA983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4121F34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BABAM2-AS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643BE13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BABAM2 antisense RNA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FDF8A83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2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DD1927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2.32E-02</w:t>
            </w:r>
          </w:p>
        </w:tc>
      </w:tr>
      <w:tr w:rsidR="004F1F53" w:rsidRPr="004F1F53" w14:paraId="08D181A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178CFA35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012023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6678139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01202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BD52381" w14:textId="77777777" w:rsidR="00E07369" w:rsidRPr="004F1F53" w:rsidRDefault="00E07369" w:rsidP="00E07369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02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ABFBD64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15E-02</w:t>
            </w:r>
          </w:p>
        </w:tc>
      </w:tr>
      <w:tr w:rsidR="004F1F53" w:rsidRPr="004F1F53" w14:paraId="101AE3BB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68674206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MAGI2-AS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C5CCB0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MAGI2 antisense RNA 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EE5A62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1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B2330FA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4.38E-03</w:t>
            </w:r>
          </w:p>
        </w:tc>
      </w:tr>
      <w:tr w:rsidR="004F1F53" w:rsidRPr="004F1F53" w14:paraId="059A68D5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729F289D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40132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5EE60B44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40132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A4B0FD6" w14:textId="77777777" w:rsidR="00E07369" w:rsidRPr="004F1F53" w:rsidRDefault="00E07369" w:rsidP="00E07369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01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CAB604D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41E-02</w:t>
            </w:r>
          </w:p>
        </w:tc>
      </w:tr>
      <w:tr w:rsidR="004F1F53" w:rsidRPr="004F1F53" w14:paraId="7A4F6FB7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FB4546D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FAP299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417910C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ilia and flagella associated protein 29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7243CB8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1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43A43FE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83E-02</w:t>
            </w:r>
          </w:p>
        </w:tc>
      </w:tr>
      <w:tr w:rsidR="004F1F53" w:rsidRPr="004F1F53" w14:paraId="5DA6403B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47DB6D7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TGFRN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5DC3D9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rostaglandin F2 receptor inhibitor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D33510D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0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4B923FB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85E-02</w:t>
            </w:r>
          </w:p>
        </w:tc>
      </w:tr>
      <w:tr w:rsidR="004F1F53" w:rsidRPr="004F1F53" w14:paraId="21267AD4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4DFAEE6D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EPB41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E99A104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Erythrocyte membrane protein band 4.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6C2F2FD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0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FF0BA44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45E-03</w:t>
            </w:r>
          </w:p>
        </w:tc>
      </w:tr>
      <w:tr w:rsidR="004F1F53" w:rsidRPr="004F1F53" w14:paraId="56C959CA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5C42CC5D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CTTNBP2NL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09A6F237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CTTNBP2 N-terminal like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4A6E71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0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1FB7521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1.46E-03</w:t>
            </w:r>
          </w:p>
        </w:tc>
      </w:tr>
      <w:tr w:rsidR="004F1F53" w:rsidRPr="004F1F53" w14:paraId="0356FC17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05867C51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ANO2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135BF26A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Anoctamin 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96F8ED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0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7C6DE9C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3.40E-03</w:t>
            </w:r>
          </w:p>
        </w:tc>
      </w:tr>
      <w:tr w:rsidR="004F1F53" w:rsidRPr="004F1F53" w14:paraId="30B42FDA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</w:tcPr>
          <w:p w14:paraId="3B11A3AC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035229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2EC0C27F" w14:textId="77777777" w:rsidR="00E07369" w:rsidRPr="004F1F53" w:rsidRDefault="00E07369" w:rsidP="00DB5F0B">
            <w:pPr>
              <w:widowControl/>
              <w:spacing w:line="160" w:lineRule="exact"/>
              <w:ind w:leftChars="14"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03522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3F240C7" w14:textId="77777777" w:rsidR="00E07369" w:rsidRPr="004F1F53" w:rsidRDefault="00E07369" w:rsidP="00E07369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FABE66F" w14:textId="77777777" w:rsidR="00E07369" w:rsidRPr="004F1F53" w:rsidRDefault="00E07369" w:rsidP="00E07369">
            <w:pPr>
              <w:widowControl/>
              <w:spacing w:line="160" w:lineRule="exact"/>
              <w:ind w:leftChars="-5" w:left="1" w:rightChars="6" w:right="14" w:hangingChars="7" w:hanging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66E-02</w:t>
            </w:r>
          </w:p>
        </w:tc>
      </w:tr>
      <w:tr w:rsidR="004F1F53" w:rsidRPr="004F1F53" w14:paraId="0C3B5A92" w14:textId="77777777" w:rsidTr="00211D0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9C9E08" w14:textId="77777777" w:rsidR="00E07369" w:rsidRPr="004F1F53" w:rsidRDefault="00E07369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rFonts w:eastAsia="新細明體" w:cs="新細明體"/>
                <w:b w:val="0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bCs w:val="0"/>
                <w:snapToGrid w:val="0"/>
                <w:color w:val="000000" w:themeColor="text1"/>
                <w:kern w:val="0"/>
                <w:sz w:val="18"/>
                <w:szCs w:val="18"/>
              </w:rPr>
              <w:t>PAM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675899" w14:textId="77777777" w:rsidR="00E07369" w:rsidRPr="004F1F53" w:rsidRDefault="00E07369" w:rsidP="00DB5F0B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14" w:left="36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Peptidylglycine </w:t>
            </w:r>
            <w:r w:rsidRPr="004F1F53">
              <w:rPr>
                <w:rFonts w:eastAsia="新細明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α</w:t>
            </w: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-amidating monooxygenase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BEA832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snapToGrid w:val="0"/>
                <w:color w:val="000000" w:themeColor="text1"/>
                <w:kern w:val="0"/>
                <w:sz w:val="18"/>
                <w:szCs w:val="18"/>
              </w:rPr>
              <w:t>1.001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474C00" w14:textId="77777777" w:rsidR="00E07369" w:rsidRPr="004F1F53" w:rsidRDefault="00E07369" w:rsidP="00E07369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5" w:left="1" w:rightChars="6" w:right="14" w:hangingChars="7" w:hanging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7.52E-03</w:t>
            </w:r>
          </w:p>
        </w:tc>
      </w:tr>
    </w:tbl>
    <w:p w14:paraId="3D1BEB6D" w14:textId="10A274BD" w:rsidR="00F00493" w:rsidRDefault="00791C99" w:rsidP="00E65A01">
      <w:pPr>
        <w:kinsoku w:val="0"/>
        <w:overflowPunct w:val="0"/>
        <w:autoSpaceDE w:val="0"/>
        <w:autoSpaceDN w:val="0"/>
        <w:adjustRightInd w:val="0"/>
        <w:snapToGrid w:val="0"/>
        <w:spacing w:beforeLines="50" w:before="180"/>
        <w:jc w:val="both"/>
        <w:rPr>
          <w:i/>
          <w:snapToGrid w:val="0"/>
          <w:color w:val="000000" w:themeColor="text1"/>
          <w:kern w:val="0"/>
          <w:sz w:val="18"/>
          <w:szCs w:val="18"/>
        </w:rPr>
      </w:pPr>
      <w:r w:rsidRPr="00DB5F0B">
        <w:rPr>
          <w:bCs/>
          <w:i/>
          <w:snapToGrid w:val="0"/>
          <w:color w:val="000000" w:themeColor="text1"/>
          <w:kern w:val="0"/>
          <w:sz w:val="18"/>
          <w:szCs w:val="18"/>
          <w:vertAlign w:val="superscript"/>
        </w:rPr>
        <w:t>¶</w:t>
      </w:r>
      <w:r w:rsidR="009922BA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Genes differentially expressed in </w:t>
      </w:r>
      <w:r w:rsidR="007A0AAD">
        <w:rPr>
          <w:i/>
          <w:snapToGrid w:val="0"/>
          <w:color w:val="000000" w:themeColor="text1"/>
          <w:kern w:val="0"/>
          <w:sz w:val="18"/>
          <w:szCs w:val="18"/>
        </w:rPr>
        <w:t>SUIT-2 PDAC tumor cells exposed to</w:t>
      </w:r>
      <w:r w:rsidR="009922BA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 long-term </w:t>
      </w:r>
      <w:r w:rsidR="007A0AAD">
        <w:rPr>
          <w:i/>
          <w:snapToGrid w:val="0"/>
          <w:color w:val="000000" w:themeColor="text1"/>
          <w:kern w:val="0"/>
          <w:sz w:val="18"/>
          <w:szCs w:val="18"/>
        </w:rPr>
        <w:t>extracellular acidity</w:t>
      </w:r>
      <w:r w:rsidR="009922BA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 (L.A. group) were determined by Affymetrix G</w:t>
      </w:r>
      <w:r w:rsidR="009922BA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eneChip Human Transcriptome Array </w:t>
      </w:r>
      <w:proofErr w:type="gramStart"/>
      <w:r w:rsidR="009922BA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>2.0</w:t>
      </w:r>
      <w:r w:rsidR="009922BA" w:rsidRPr="00DB5F0B">
        <w:rPr>
          <w:i/>
          <w:snapToGrid w:val="0"/>
          <w:color w:val="000000" w:themeColor="text1"/>
          <w:kern w:val="0"/>
          <w:sz w:val="18"/>
          <w:szCs w:val="18"/>
        </w:rPr>
        <w:t>, and</w:t>
      </w:r>
      <w:proofErr w:type="gramEnd"/>
      <w:r w:rsidR="009922BA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 compared with gene expression profiles of cells treated with acute short-term acidification (S.A. group).</w:t>
      </w:r>
      <w:r w:rsidR="009922BA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</w:t>
      </w:r>
      <w:r w:rsidR="002B4675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A total of </w:t>
      </w:r>
      <w:r w:rsidR="00AE6DED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>94</w:t>
      </w:r>
      <w:r w:rsidR="00783D55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significant</w:t>
      </w:r>
      <w:r w:rsidR="00DB5F0B">
        <w:rPr>
          <w:bCs/>
          <w:i/>
          <w:snapToGrid w:val="0"/>
          <w:color w:val="000000" w:themeColor="text1"/>
          <w:kern w:val="0"/>
          <w:sz w:val="18"/>
          <w:szCs w:val="18"/>
        </w:rPr>
        <w:t>ly</w:t>
      </w:r>
      <w:r w:rsidR="002B4675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u</w:t>
      </w:r>
      <w:r w:rsidRPr="00DB5F0B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p-regulated genes</w:t>
      </w:r>
      <w:r w:rsidR="009922BA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</w:t>
      </w:r>
      <w:r w:rsidR="00783D55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>(</w:t>
      </w:r>
      <w:r w:rsidRPr="00DB5F0B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Log</w:t>
      </w:r>
      <w:r w:rsidRPr="00DB5F0B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  <w:vertAlign w:val="subscript"/>
        </w:rPr>
        <w:t>2</w:t>
      </w:r>
      <w:r w:rsidRPr="00DB5F0B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F</w:t>
      </w:r>
      <w:r w:rsidR="00783D55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>C ≥</w:t>
      </w:r>
      <w:r w:rsidR="00783D55" w:rsidRPr="00DB5F0B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 xml:space="preserve"> 1</w:t>
      </w:r>
      <w:r w:rsidR="00783D55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, </w:t>
      </w:r>
      <w:r w:rsidRPr="00DB5F0B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p-value &lt; 0.05</w:t>
      </w:r>
      <w:r w:rsidR="00783D55" w:rsidRPr="00DB5F0B">
        <w:rPr>
          <w:bCs/>
          <w:i/>
          <w:snapToGrid w:val="0"/>
          <w:color w:val="000000" w:themeColor="text1"/>
          <w:kern w:val="0"/>
          <w:sz w:val="18"/>
          <w:szCs w:val="18"/>
        </w:rPr>
        <w:t>) were identified in the L.A. cell group</w:t>
      </w:r>
      <w:r w:rsidR="00A826E3" w:rsidRPr="00A826E3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</w:t>
      </w:r>
      <w:r w:rsidR="00A826E3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>as compared to those in the S.A. cell group</w:t>
      </w:r>
      <w:r w:rsidRPr="00DB5F0B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 xml:space="preserve">. </w:t>
      </w:r>
      <w:r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The</w:t>
      </w:r>
      <w:r w:rsid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 very</w:t>
      </w:r>
      <w:r w:rsidR="007A0AAD">
        <w:rPr>
          <w:i/>
          <w:snapToGrid w:val="0"/>
          <w:color w:val="000000" w:themeColor="text1"/>
          <w:kern w:val="0"/>
          <w:sz w:val="18"/>
          <w:szCs w:val="18"/>
        </w:rPr>
        <w:t xml:space="preserve"> few</w:t>
      </w:r>
      <w:r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 xml:space="preserve"> genes up- or down-regulated</w:t>
      </w:r>
      <w:r w:rsid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 found in</w:t>
      </w:r>
      <w:r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 xml:space="preserve"> </w:t>
      </w:r>
      <w:r w:rsid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SUIT-2 </w:t>
      </w:r>
      <w:r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tumor cells exposed to HEPES/PIPES buffer were exclude</w:t>
      </w:r>
      <w:r w:rsidRPr="00A24E18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d</w:t>
      </w:r>
      <w:r w:rsidR="00A24E18" w:rsidRP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 for the purpose of paired analyses </w:t>
      </w:r>
      <w:r w:rsidRPr="00A24E18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(see comparison betwee</w:t>
      </w:r>
      <w:r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n Ctrl and Buff cell groups)</w:t>
      </w:r>
      <w:r w:rsidR="00A24E18">
        <w:rPr>
          <w:i/>
          <w:snapToGrid w:val="0"/>
          <w:color w:val="000000" w:themeColor="text1"/>
          <w:kern w:val="0"/>
          <w:sz w:val="18"/>
          <w:szCs w:val="18"/>
        </w:rPr>
        <w:t>.</w:t>
      </w:r>
    </w:p>
    <w:sectPr w:rsidR="00F00493" w:rsidSect="000B640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CA43D" w14:textId="77777777" w:rsidR="00C43655" w:rsidRDefault="00C43655" w:rsidP="00CF4394">
      <w:r>
        <w:separator/>
      </w:r>
    </w:p>
  </w:endnote>
  <w:endnote w:type="continuationSeparator" w:id="0">
    <w:p w14:paraId="0EF6FAA8" w14:textId="77777777" w:rsidR="00C43655" w:rsidRDefault="00C43655" w:rsidP="00CF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E1486" w14:textId="77777777" w:rsidR="00C43655" w:rsidRDefault="00C43655" w:rsidP="00CF4394">
      <w:r>
        <w:separator/>
      </w:r>
    </w:p>
  </w:footnote>
  <w:footnote w:type="continuationSeparator" w:id="0">
    <w:p w14:paraId="3813519F" w14:textId="77777777" w:rsidR="00C43655" w:rsidRDefault="00C43655" w:rsidP="00CF4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2746"/>
    <w:multiLevelType w:val="multilevel"/>
    <w:tmpl w:val="CD0A9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E40625"/>
    <w:multiLevelType w:val="hybridMultilevel"/>
    <w:tmpl w:val="BAFAC328"/>
    <w:lvl w:ilvl="0" w:tplc="BCE08E54">
      <w:start w:val="1"/>
      <w:numFmt w:val="upperLetter"/>
      <w:lvlText w:val="%1)"/>
      <w:lvlJc w:val="left"/>
      <w:pPr>
        <w:ind w:left="360" w:hanging="360"/>
      </w:pPr>
      <w:rPr>
        <w:rFonts w:eastAsia="標楷體" w:cstheme="minorHAnsi" w:hint="default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8EF"/>
    <w:rsid w:val="00023838"/>
    <w:rsid w:val="00046351"/>
    <w:rsid w:val="000526A8"/>
    <w:rsid w:val="000B4EA6"/>
    <w:rsid w:val="000B6403"/>
    <w:rsid w:val="000D7FAE"/>
    <w:rsid w:val="000F2D32"/>
    <w:rsid w:val="000F40FD"/>
    <w:rsid w:val="0012150E"/>
    <w:rsid w:val="00125143"/>
    <w:rsid w:val="00135D9D"/>
    <w:rsid w:val="00150488"/>
    <w:rsid w:val="001657B2"/>
    <w:rsid w:val="0017375B"/>
    <w:rsid w:val="00184615"/>
    <w:rsid w:val="00186604"/>
    <w:rsid w:val="0018771B"/>
    <w:rsid w:val="001A5F72"/>
    <w:rsid w:val="001B640C"/>
    <w:rsid w:val="001B68A8"/>
    <w:rsid w:val="001C3EFF"/>
    <w:rsid w:val="001F6FCE"/>
    <w:rsid w:val="00200A05"/>
    <w:rsid w:val="002067C2"/>
    <w:rsid w:val="00211D00"/>
    <w:rsid w:val="002758A9"/>
    <w:rsid w:val="00276AF3"/>
    <w:rsid w:val="00281EDC"/>
    <w:rsid w:val="00294D01"/>
    <w:rsid w:val="00295853"/>
    <w:rsid w:val="002A69A5"/>
    <w:rsid w:val="002B4675"/>
    <w:rsid w:val="002C1EB1"/>
    <w:rsid w:val="002C2EEE"/>
    <w:rsid w:val="002D52FF"/>
    <w:rsid w:val="002E26F2"/>
    <w:rsid w:val="002E2AD2"/>
    <w:rsid w:val="002F2C39"/>
    <w:rsid w:val="00307966"/>
    <w:rsid w:val="00313F7F"/>
    <w:rsid w:val="00324ACD"/>
    <w:rsid w:val="00331020"/>
    <w:rsid w:val="003438D0"/>
    <w:rsid w:val="0036333E"/>
    <w:rsid w:val="00363E2A"/>
    <w:rsid w:val="00380358"/>
    <w:rsid w:val="003901EE"/>
    <w:rsid w:val="00392698"/>
    <w:rsid w:val="00394C4F"/>
    <w:rsid w:val="003D3210"/>
    <w:rsid w:val="00421CF5"/>
    <w:rsid w:val="00440077"/>
    <w:rsid w:val="004415B9"/>
    <w:rsid w:val="00460F48"/>
    <w:rsid w:val="004911F7"/>
    <w:rsid w:val="004B6C64"/>
    <w:rsid w:val="004D758B"/>
    <w:rsid w:val="004E7571"/>
    <w:rsid w:val="004F1F53"/>
    <w:rsid w:val="004F6299"/>
    <w:rsid w:val="00501C68"/>
    <w:rsid w:val="00505ACC"/>
    <w:rsid w:val="0051121F"/>
    <w:rsid w:val="00512714"/>
    <w:rsid w:val="00531DD8"/>
    <w:rsid w:val="00542D43"/>
    <w:rsid w:val="0055435F"/>
    <w:rsid w:val="00557165"/>
    <w:rsid w:val="00561444"/>
    <w:rsid w:val="00586481"/>
    <w:rsid w:val="00590C32"/>
    <w:rsid w:val="0059254D"/>
    <w:rsid w:val="005A0A08"/>
    <w:rsid w:val="005C1631"/>
    <w:rsid w:val="005D377D"/>
    <w:rsid w:val="006040EB"/>
    <w:rsid w:val="00604B0B"/>
    <w:rsid w:val="00615EC7"/>
    <w:rsid w:val="0065204D"/>
    <w:rsid w:val="006541E3"/>
    <w:rsid w:val="00663982"/>
    <w:rsid w:val="00674AC5"/>
    <w:rsid w:val="0068436E"/>
    <w:rsid w:val="00690E4E"/>
    <w:rsid w:val="0069564E"/>
    <w:rsid w:val="006B15B9"/>
    <w:rsid w:val="006B3C91"/>
    <w:rsid w:val="006B517E"/>
    <w:rsid w:val="006B51DF"/>
    <w:rsid w:val="006B5B53"/>
    <w:rsid w:val="006B6CC1"/>
    <w:rsid w:val="006C63AD"/>
    <w:rsid w:val="006C6933"/>
    <w:rsid w:val="006D61BE"/>
    <w:rsid w:val="006F0D2C"/>
    <w:rsid w:val="006F78EF"/>
    <w:rsid w:val="00701A95"/>
    <w:rsid w:val="00702281"/>
    <w:rsid w:val="00706880"/>
    <w:rsid w:val="0071127A"/>
    <w:rsid w:val="0078050F"/>
    <w:rsid w:val="00781786"/>
    <w:rsid w:val="00783D55"/>
    <w:rsid w:val="00791C99"/>
    <w:rsid w:val="00796148"/>
    <w:rsid w:val="007A0AAD"/>
    <w:rsid w:val="007A10AD"/>
    <w:rsid w:val="007A1AF1"/>
    <w:rsid w:val="007A79C1"/>
    <w:rsid w:val="007B181E"/>
    <w:rsid w:val="007B2735"/>
    <w:rsid w:val="007D19DD"/>
    <w:rsid w:val="007F3559"/>
    <w:rsid w:val="00801419"/>
    <w:rsid w:val="008123E2"/>
    <w:rsid w:val="00815330"/>
    <w:rsid w:val="00830B41"/>
    <w:rsid w:val="008364D6"/>
    <w:rsid w:val="00837D42"/>
    <w:rsid w:val="00853D6D"/>
    <w:rsid w:val="008550F3"/>
    <w:rsid w:val="00883C4D"/>
    <w:rsid w:val="00884AA5"/>
    <w:rsid w:val="00897AB2"/>
    <w:rsid w:val="008C1656"/>
    <w:rsid w:val="008D49B8"/>
    <w:rsid w:val="008E4052"/>
    <w:rsid w:val="008E48B0"/>
    <w:rsid w:val="008F422A"/>
    <w:rsid w:val="008F6217"/>
    <w:rsid w:val="00916970"/>
    <w:rsid w:val="00921ADB"/>
    <w:rsid w:val="00925452"/>
    <w:rsid w:val="00940C13"/>
    <w:rsid w:val="009466B4"/>
    <w:rsid w:val="00946C11"/>
    <w:rsid w:val="009922BA"/>
    <w:rsid w:val="009930D4"/>
    <w:rsid w:val="00997C9F"/>
    <w:rsid w:val="009A4556"/>
    <w:rsid w:val="009D22CB"/>
    <w:rsid w:val="009E5E7E"/>
    <w:rsid w:val="009F139B"/>
    <w:rsid w:val="00A00A6D"/>
    <w:rsid w:val="00A012E0"/>
    <w:rsid w:val="00A10A55"/>
    <w:rsid w:val="00A13824"/>
    <w:rsid w:val="00A201B4"/>
    <w:rsid w:val="00A22D94"/>
    <w:rsid w:val="00A24E18"/>
    <w:rsid w:val="00A409E6"/>
    <w:rsid w:val="00A43C54"/>
    <w:rsid w:val="00A50D94"/>
    <w:rsid w:val="00A52F0D"/>
    <w:rsid w:val="00A55CA5"/>
    <w:rsid w:val="00A826E3"/>
    <w:rsid w:val="00A92514"/>
    <w:rsid w:val="00AA78E6"/>
    <w:rsid w:val="00AB08F1"/>
    <w:rsid w:val="00AE6DED"/>
    <w:rsid w:val="00AF6C8F"/>
    <w:rsid w:val="00B04DA3"/>
    <w:rsid w:val="00B17A9F"/>
    <w:rsid w:val="00B20EC2"/>
    <w:rsid w:val="00B25541"/>
    <w:rsid w:val="00B30C66"/>
    <w:rsid w:val="00B4143F"/>
    <w:rsid w:val="00B525B6"/>
    <w:rsid w:val="00B56366"/>
    <w:rsid w:val="00B63F81"/>
    <w:rsid w:val="00B649D4"/>
    <w:rsid w:val="00B66ECE"/>
    <w:rsid w:val="00B802FC"/>
    <w:rsid w:val="00B8097F"/>
    <w:rsid w:val="00B8280D"/>
    <w:rsid w:val="00B963B9"/>
    <w:rsid w:val="00BC5403"/>
    <w:rsid w:val="00BD36B4"/>
    <w:rsid w:val="00BD446A"/>
    <w:rsid w:val="00C02696"/>
    <w:rsid w:val="00C02DF4"/>
    <w:rsid w:val="00C05319"/>
    <w:rsid w:val="00C20A86"/>
    <w:rsid w:val="00C37B4D"/>
    <w:rsid w:val="00C403D6"/>
    <w:rsid w:val="00C43655"/>
    <w:rsid w:val="00C44568"/>
    <w:rsid w:val="00C44FBB"/>
    <w:rsid w:val="00C53ACA"/>
    <w:rsid w:val="00C56EC9"/>
    <w:rsid w:val="00C57194"/>
    <w:rsid w:val="00C572D2"/>
    <w:rsid w:val="00C64FA9"/>
    <w:rsid w:val="00C842CB"/>
    <w:rsid w:val="00CB4C0A"/>
    <w:rsid w:val="00CC417F"/>
    <w:rsid w:val="00CC5379"/>
    <w:rsid w:val="00CC60AD"/>
    <w:rsid w:val="00CE0BEE"/>
    <w:rsid w:val="00CE3DD9"/>
    <w:rsid w:val="00CF32A2"/>
    <w:rsid w:val="00CF4394"/>
    <w:rsid w:val="00D06AC9"/>
    <w:rsid w:val="00D3080E"/>
    <w:rsid w:val="00D672B1"/>
    <w:rsid w:val="00D8024D"/>
    <w:rsid w:val="00D84F3B"/>
    <w:rsid w:val="00D94873"/>
    <w:rsid w:val="00DA20F5"/>
    <w:rsid w:val="00DB5F0B"/>
    <w:rsid w:val="00DD61A3"/>
    <w:rsid w:val="00DD7C5D"/>
    <w:rsid w:val="00DF4A44"/>
    <w:rsid w:val="00E07369"/>
    <w:rsid w:val="00E219D5"/>
    <w:rsid w:val="00E36879"/>
    <w:rsid w:val="00E5727F"/>
    <w:rsid w:val="00E659C0"/>
    <w:rsid w:val="00E65A01"/>
    <w:rsid w:val="00E6622E"/>
    <w:rsid w:val="00E9168E"/>
    <w:rsid w:val="00E93892"/>
    <w:rsid w:val="00E967C1"/>
    <w:rsid w:val="00EC3275"/>
    <w:rsid w:val="00EC4A8B"/>
    <w:rsid w:val="00ED1BBC"/>
    <w:rsid w:val="00EE775F"/>
    <w:rsid w:val="00EF3B28"/>
    <w:rsid w:val="00EF7A49"/>
    <w:rsid w:val="00F00493"/>
    <w:rsid w:val="00F05D5C"/>
    <w:rsid w:val="00F11356"/>
    <w:rsid w:val="00F132A9"/>
    <w:rsid w:val="00F165EA"/>
    <w:rsid w:val="00F65508"/>
    <w:rsid w:val="00F95DF5"/>
    <w:rsid w:val="00FA1E34"/>
    <w:rsid w:val="00FB0DCD"/>
    <w:rsid w:val="00FB2F90"/>
    <w:rsid w:val="00FB3004"/>
    <w:rsid w:val="00FD3FC8"/>
    <w:rsid w:val="00FF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E3FD0F"/>
  <w15:docId w15:val="{86FB6703-6A16-4B61-B7AF-6D57BDE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1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1BB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A92514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FA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next w:val="a"/>
    <w:link w:val="50"/>
    <w:uiPriority w:val="9"/>
    <w:unhideWhenUsed/>
    <w:qFormat/>
    <w:rsid w:val="004415B9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43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4394"/>
    <w:rPr>
      <w:sz w:val="20"/>
      <w:szCs w:val="20"/>
    </w:rPr>
  </w:style>
  <w:style w:type="table" w:customStyle="1" w:styleId="11">
    <w:name w:val="淺色網底1"/>
    <w:basedOn w:val="a1"/>
    <w:uiPriority w:val="60"/>
    <w:unhideWhenUsed/>
    <w:rsid w:val="00D3080E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Emphasis"/>
    <w:basedOn w:val="a0"/>
    <w:uiPriority w:val="20"/>
    <w:qFormat/>
    <w:rsid w:val="00512714"/>
    <w:rPr>
      <w:i/>
      <w:iCs/>
    </w:rPr>
  </w:style>
  <w:style w:type="character" w:customStyle="1" w:styleId="20">
    <w:name w:val="標題 2 字元"/>
    <w:basedOn w:val="a0"/>
    <w:link w:val="2"/>
    <w:uiPriority w:val="9"/>
    <w:rsid w:val="00A92514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4415B9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9">
    <w:name w:val="Hyperlink"/>
    <w:basedOn w:val="a0"/>
    <w:uiPriority w:val="99"/>
    <w:unhideWhenUsed/>
    <w:rsid w:val="004415B9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ED1BB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st">
    <w:name w:val="st"/>
    <w:basedOn w:val="a0"/>
    <w:rsid w:val="00FB3004"/>
  </w:style>
  <w:style w:type="character" w:styleId="aa">
    <w:name w:val="Strong"/>
    <w:basedOn w:val="a0"/>
    <w:uiPriority w:val="22"/>
    <w:qFormat/>
    <w:rsid w:val="00CE0BEE"/>
    <w:rPr>
      <w:b/>
      <w:bCs/>
    </w:rPr>
  </w:style>
  <w:style w:type="paragraph" w:styleId="ab">
    <w:name w:val="List Paragraph"/>
    <w:basedOn w:val="a"/>
    <w:uiPriority w:val="34"/>
    <w:qFormat/>
    <w:rsid w:val="00604B0B"/>
    <w:pPr>
      <w:ind w:leftChars="200" w:left="480"/>
    </w:pPr>
  </w:style>
  <w:style w:type="character" w:customStyle="1" w:styleId="12">
    <w:name w:val="未解析的提及1"/>
    <w:basedOn w:val="a0"/>
    <w:uiPriority w:val="99"/>
    <w:semiHidden/>
    <w:unhideWhenUsed/>
    <w:rsid w:val="00184615"/>
    <w:rPr>
      <w:color w:val="605E5C"/>
      <w:shd w:val="clear" w:color="auto" w:fill="E1DFDD"/>
    </w:rPr>
  </w:style>
  <w:style w:type="table" w:customStyle="1" w:styleId="13">
    <w:name w:val="淺色網底1"/>
    <w:basedOn w:val="a1"/>
    <w:uiPriority w:val="60"/>
    <w:rsid w:val="009D2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9D22C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22CB"/>
  </w:style>
  <w:style w:type="character" w:customStyle="1" w:styleId="ae">
    <w:name w:val="註解文字 字元"/>
    <w:basedOn w:val="a0"/>
    <w:link w:val="ad"/>
    <w:uiPriority w:val="99"/>
    <w:semiHidden/>
    <w:rsid w:val="009D22C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D22CB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9D22CB"/>
    <w:rPr>
      <w:b/>
      <w:bCs/>
    </w:rPr>
  </w:style>
  <w:style w:type="character" w:customStyle="1" w:styleId="30">
    <w:name w:val="標題 3 字元"/>
    <w:basedOn w:val="a0"/>
    <w:link w:val="3"/>
    <w:uiPriority w:val="9"/>
    <w:semiHidden/>
    <w:rsid w:val="000D7FAE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4">
    <w:name w:val="標題1"/>
    <w:basedOn w:val="a0"/>
    <w:rsid w:val="00F05D5C"/>
  </w:style>
  <w:style w:type="character" w:customStyle="1" w:styleId="ng-binding">
    <w:name w:val="ng-binding"/>
    <w:basedOn w:val="a0"/>
    <w:rsid w:val="00F05D5C"/>
  </w:style>
  <w:style w:type="paragraph" w:styleId="af1">
    <w:name w:val="Balloon Text"/>
    <w:basedOn w:val="a"/>
    <w:link w:val="af2"/>
    <w:uiPriority w:val="99"/>
    <w:semiHidden/>
    <w:unhideWhenUsed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F00493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A409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3562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1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3A648-A47F-47BA-8687-D06C520D6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862</Words>
  <Characters>4915</Characters>
  <Application>Microsoft Office Word</Application>
  <DocSecurity>0</DocSecurity>
  <Lines>40</Lines>
  <Paragraphs>11</Paragraphs>
  <ScaleCrop>false</ScaleCrop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Chang</dc:creator>
  <cp:lastModifiedBy>Wunshaing Chang</cp:lastModifiedBy>
  <cp:revision>7</cp:revision>
  <dcterms:created xsi:type="dcterms:W3CDTF">2021-08-05T16:40:00Z</dcterms:created>
  <dcterms:modified xsi:type="dcterms:W3CDTF">2021-10-22T08:00:00Z</dcterms:modified>
</cp:coreProperties>
</file>